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B0A" w:rsidRPr="00C35B0A" w:rsidRDefault="00171E57" w:rsidP="00C35B0A">
      <w:pPr>
        <w:rPr>
          <w:lang w:val="en-US"/>
        </w:rPr>
      </w:pPr>
      <w:r w:rsidRPr="00FB0216">
        <w:rPr>
          <w:b/>
          <w:lang w:val="en-US"/>
        </w:rPr>
        <w:t>Table S</w:t>
      </w:r>
      <w:r w:rsidR="002D61AF">
        <w:rPr>
          <w:b/>
          <w:lang w:val="en-US"/>
        </w:rPr>
        <w:t>1</w:t>
      </w:r>
      <w:r w:rsidRPr="00FB0216">
        <w:rPr>
          <w:b/>
          <w:lang w:val="en-US"/>
        </w:rPr>
        <w:t>.</w:t>
      </w:r>
      <w:r w:rsidRPr="00171E57">
        <w:rPr>
          <w:lang w:val="en-US"/>
        </w:rPr>
        <w:t xml:space="preserve"> </w:t>
      </w:r>
      <w:r w:rsidRPr="00FB0216">
        <w:rPr>
          <w:lang w:val="en-US"/>
        </w:rPr>
        <w:t>Effect of fungal and oomycet</w:t>
      </w:r>
      <w:r w:rsidR="0008070C">
        <w:rPr>
          <w:lang w:val="en-US"/>
        </w:rPr>
        <w:t>al</w:t>
      </w:r>
      <w:r w:rsidRPr="00FB0216">
        <w:rPr>
          <w:lang w:val="en-US"/>
        </w:rPr>
        <w:t xml:space="preserve"> volatiles on bacterial phenotypes (growth, antimicrobial activity, biofilm formation and motility) on WA+ARE and PDA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4"/>
        <w:gridCol w:w="3216"/>
        <w:gridCol w:w="1798"/>
        <w:gridCol w:w="1659"/>
        <w:gridCol w:w="1322"/>
        <w:gridCol w:w="2041"/>
        <w:gridCol w:w="733"/>
        <w:gridCol w:w="733"/>
      </w:tblGrid>
      <w:tr w:rsidR="00C35B0A" w:rsidRPr="00C35B0A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B0A" w:rsidRPr="00C35B0A" w:rsidRDefault="00C35B0A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C35B0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WA+ARE</w:t>
            </w:r>
          </w:p>
        </w:tc>
        <w:tc>
          <w:tcPr>
            <w:tcW w:w="406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5B0A" w:rsidRPr="00C35B0A" w:rsidRDefault="00C35B0A" w:rsidP="00692026">
            <w:pPr>
              <w:spacing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71E57" w:rsidRPr="00171E57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06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71E5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Collimonas </w:t>
            </w:r>
            <w:proofErr w:type="spellStart"/>
            <w:r w:rsidRPr="00171E5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fungivorans</w:t>
            </w:r>
            <w:proofErr w:type="spellEnd"/>
            <w:r w:rsidRPr="00171E5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71E5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Ter6</w:t>
            </w:r>
          </w:p>
        </w:tc>
      </w:tr>
      <w:tr w:rsidR="00171E57" w:rsidRPr="00171E57" w:rsidTr="009C1247">
        <w:trPr>
          <w:trHeight w:val="300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71E57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71E57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71E57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71E57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06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Collimonas fungivorans 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Ter331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pratensis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91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lastRenderedPageBreak/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pratensis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291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arenae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282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arenae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10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Burkholderia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AD24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Serratia plymutica 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PRI-2C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aenibacillus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AD8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edobacter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V4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lastRenderedPageBreak/>
              <w:t>Mucor hiemalis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</w:tbl>
    <w:p w:rsidR="00171E57" w:rsidRDefault="00171E57" w:rsidP="00171E57">
      <w:pPr>
        <w:pStyle w:val="Caption"/>
        <w:keepNext/>
        <w:rPr>
          <w:b w:val="0"/>
          <w:bCs w:val="0"/>
          <w:sz w:val="20"/>
          <w:szCs w:val="20"/>
          <w:lang w:val="nl-NL"/>
        </w:rPr>
      </w:pPr>
    </w:p>
    <w:p w:rsidR="00C35B0A" w:rsidRPr="00C35B0A" w:rsidRDefault="00C35B0A" w:rsidP="00C35B0A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7"/>
        <w:gridCol w:w="3304"/>
        <w:gridCol w:w="1829"/>
        <w:gridCol w:w="1685"/>
        <w:gridCol w:w="1087"/>
        <w:gridCol w:w="2081"/>
        <w:gridCol w:w="725"/>
        <w:gridCol w:w="728"/>
      </w:tblGrid>
      <w:tr w:rsidR="00C35B0A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B0A" w:rsidRPr="00C35B0A" w:rsidRDefault="00C35B0A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C35B0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PDA</w:t>
            </w:r>
          </w:p>
        </w:tc>
        <w:tc>
          <w:tcPr>
            <w:tcW w:w="404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5B0A" w:rsidRPr="009A64DC" w:rsidRDefault="00C35B0A" w:rsidP="00692026">
            <w:pPr>
              <w:spacing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171E57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04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Collimonas fungivorans 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Ter6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04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Collimonas fungivorans 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Ter331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eastAsia="Times New Roman" w:hAnsi="Cambria Math" w:cs="Cambria Math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pratensis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9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pratensis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29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arenae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28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Collimonas arenae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Ter1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Burkholderia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AD24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Serratia plymutica 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PRI-2C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↘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nl-NL"/>
              </w:rPr>
              <w:t>↗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aenibacillus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AD87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ofilm formatio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tility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Mucor hiemalis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Trichoderma harzian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ythium ultimum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Pedobacter sp.</w:t>
            </w:r>
            <w:r w:rsidRPr="009A64DC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V48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Growth 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ntimicrobial activit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Biofilm formation 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Motility 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T1256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E.coli </w:t>
            </w: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A32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S.aureu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%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Mucor hiemalis 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Rhizoctonia solani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Fusarium culmorum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erticillium dahliae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↗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171E57" w:rsidRPr="009A64DC" w:rsidRDefault="00171E57" w:rsidP="0069202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A64DC">
              <w:rPr>
                <w:rFonts w:ascii="Cambria Math" w:hAnsi="Cambria Math" w:cs="Cambria Math"/>
                <w:sz w:val="20"/>
                <w:szCs w:val="20"/>
              </w:rPr>
              <w:t>↘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oderma harzianum 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  <w:tr w:rsidR="00171E57" w:rsidRPr="009A64DC" w:rsidTr="009C1247">
        <w:trPr>
          <w:trHeight w:val="300"/>
        </w:trPr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Pythium ultimum 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171E57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A64D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=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71E57" w:rsidRPr="009A64DC" w:rsidRDefault="00370A1B" w:rsidP="006920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</w:p>
        </w:tc>
      </w:tr>
    </w:tbl>
    <w:p w:rsidR="00171E57" w:rsidRPr="00171E57" w:rsidRDefault="00171E57" w:rsidP="00171E57">
      <w:pPr>
        <w:rPr>
          <w:rFonts w:cs="Times New Roman"/>
          <w:sz w:val="20"/>
          <w:szCs w:val="20"/>
          <w:lang w:val="en-US"/>
        </w:rPr>
      </w:pPr>
      <w:r w:rsidRPr="00171E57">
        <w:rPr>
          <w:rFonts w:cs="Times New Roman"/>
          <w:sz w:val="20"/>
          <w:szCs w:val="20"/>
          <w:lang w:val="en-US"/>
        </w:rPr>
        <w:t xml:space="preserve">=, not affected; </w:t>
      </w:r>
      <w:r w:rsidRPr="00171E57">
        <w:rPr>
          <w:rFonts w:ascii="Cambria Math" w:hAnsi="Cambria Math" w:cs="Cambria Math"/>
          <w:sz w:val="20"/>
          <w:szCs w:val="20"/>
          <w:lang w:val="en-US"/>
        </w:rPr>
        <w:t>↘</w:t>
      </w:r>
      <w:r w:rsidRPr="00171E57">
        <w:rPr>
          <w:rFonts w:cs="Times New Roman"/>
          <w:sz w:val="20"/>
          <w:szCs w:val="20"/>
          <w:lang w:val="en-US"/>
        </w:rPr>
        <w:t xml:space="preserve">, inhibition; </w:t>
      </w:r>
      <w:r w:rsidRPr="00171E57">
        <w:rPr>
          <w:rFonts w:ascii="Cambria Math" w:hAnsi="Cambria Math" w:cs="Cambria Math"/>
          <w:sz w:val="20"/>
          <w:szCs w:val="20"/>
          <w:lang w:val="en-US"/>
        </w:rPr>
        <w:t>↗</w:t>
      </w:r>
      <w:r w:rsidRPr="00171E57">
        <w:rPr>
          <w:rFonts w:cs="Times New Roman"/>
          <w:sz w:val="20"/>
          <w:szCs w:val="20"/>
          <w:lang w:val="en-US"/>
        </w:rPr>
        <w:t xml:space="preserve">, stimulation; </w:t>
      </w:r>
      <w:r w:rsidR="00370A1B">
        <w:rPr>
          <w:rFonts w:cs="Times New Roman"/>
          <w:sz w:val="20"/>
          <w:szCs w:val="20"/>
          <w:lang w:val="en-US"/>
        </w:rPr>
        <w:t>NR</w:t>
      </w:r>
      <w:r w:rsidRPr="00171E57">
        <w:rPr>
          <w:rFonts w:cs="Times New Roman"/>
          <w:sz w:val="20"/>
          <w:szCs w:val="20"/>
          <w:lang w:val="en-US"/>
        </w:rPr>
        <w:t xml:space="preserve">, not </w:t>
      </w:r>
      <w:r w:rsidR="00370A1B">
        <w:rPr>
          <w:rFonts w:cs="Times New Roman"/>
          <w:sz w:val="20"/>
          <w:szCs w:val="20"/>
          <w:lang w:val="en-US"/>
        </w:rPr>
        <w:t>reproducible</w:t>
      </w:r>
    </w:p>
    <w:p w:rsidR="00171E57" w:rsidRPr="00171E57" w:rsidRDefault="00171E57">
      <w:pPr>
        <w:rPr>
          <w:lang w:val="en-US"/>
        </w:rPr>
      </w:pPr>
    </w:p>
    <w:sectPr w:rsidR="00171E57" w:rsidRPr="00171E57" w:rsidSect="00E83A94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wtxvsgf0fd2epzeb55dzgsvrtse5swt5r&quot;&gt;My EndNote Library&lt;record-ids&gt;&lt;item&gt;219&lt;/item&gt;&lt;item&gt;310&lt;/item&gt;&lt;/record-ids&gt;&lt;/item&gt;&lt;/Libraries&gt;"/>
  </w:docVars>
  <w:rsids>
    <w:rsidRoot w:val="00735037"/>
    <w:rsid w:val="0008070C"/>
    <w:rsid w:val="000E7158"/>
    <w:rsid w:val="00171E57"/>
    <w:rsid w:val="001A1ABE"/>
    <w:rsid w:val="00206838"/>
    <w:rsid w:val="00255DF4"/>
    <w:rsid w:val="002D20C5"/>
    <w:rsid w:val="002D61AF"/>
    <w:rsid w:val="00370A1B"/>
    <w:rsid w:val="004312AC"/>
    <w:rsid w:val="004A5A8A"/>
    <w:rsid w:val="00535C9F"/>
    <w:rsid w:val="0057238A"/>
    <w:rsid w:val="00692026"/>
    <w:rsid w:val="007061C9"/>
    <w:rsid w:val="00735037"/>
    <w:rsid w:val="00773EAC"/>
    <w:rsid w:val="009C1247"/>
    <w:rsid w:val="00AB19E5"/>
    <w:rsid w:val="00B20DD7"/>
    <w:rsid w:val="00C32B75"/>
    <w:rsid w:val="00C35B0A"/>
    <w:rsid w:val="00DD718F"/>
    <w:rsid w:val="00DF17F0"/>
    <w:rsid w:val="00E26D8B"/>
    <w:rsid w:val="00E76A38"/>
    <w:rsid w:val="00E83A94"/>
    <w:rsid w:val="00F44BC8"/>
    <w:rsid w:val="00FB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3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03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C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C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B19E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9E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19E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19E5"/>
    <w:rPr>
      <w:rFonts w:ascii="Times New Roman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1E57"/>
    <w:pPr>
      <w:spacing w:line="240" w:lineRule="auto"/>
    </w:pPr>
    <w:rPr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3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03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C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C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B19E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9E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19E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19E5"/>
    <w:rPr>
      <w:rFonts w:ascii="Times New Roman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1E57"/>
    <w:pPr>
      <w:spacing w:line="240" w:lineRule="auto"/>
    </w:pPr>
    <w:rPr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9BEEED-CE5B-4743-809D-5476DFE03C06}"/>
</file>

<file path=customXml/itemProps2.xml><?xml version="1.0" encoding="utf-8"?>
<ds:datastoreItem xmlns:ds="http://schemas.openxmlformats.org/officeDocument/2006/customXml" ds:itemID="{4BC8DF3C-9367-4908-A400-F98A5F4A8714}"/>
</file>

<file path=customXml/itemProps3.xml><?xml version="1.0" encoding="utf-8"?>
<ds:datastoreItem xmlns:ds="http://schemas.openxmlformats.org/officeDocument/2006/customXml" ds:itemID="{A3DE8DC8-CBF8-41EF-A5D4-20BB0261BC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08</Words>
  <Characters>609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7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Ruth</dc:creator>
  <cp:lastModifiedBy>Schmidt, Ruth</cp:lastModifiedBy>
  <cp:revision>4</cp:revision>
  <dcterms:created xsi:type="dcterms:W3CDTF">2015-10-19T14:22:00Z</dcterms:created>
  <dcterms:modified xsi:type="dcterms:W3CDTF">2015-11-0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